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60806" w14:textId="35BB5B03" w:rsidR="00E64BF8" w:rsidRPr="008F2BAB" w:rsidRDefault="000C501C">
      <w:p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 xml:space="preserve">Supplementary file 1. </w:t>
      </w:r>
      <w:r w:rsidR="00E64BF8" w:rsidRPr="008F2BAB">
        <w:rPr>
          <w:color w:val="000000" w:themeColor="text1"/>
          <w:sz w:val="24"/>
          <w:szCs w:val="24"/>
          <w:lang w:val="en-US"/>
        </w:rPr>
        <w:t>The list of questions asked during the interviews</w:t>
      </w:r>
    </w:p>
    <w:p w14:paraId="09E497D9" w14:textId="0CE45FC3" w:rsidR="00E64BF8" w:rsidRPr="008F2BAB" w:rsidRDefault="00E64BF8" w:rsidP="00E64BF8">
      <w:pPr>
        <w:rPr>
          <w:b/>
          <w:bCs/>
          <w:color w:val="000000" w:themeColor="text1"/>
          <w:sz w:val="24"/>
          <w:szCs w:val="24"/>
          <w:lang w:val="en-US"/>
        </w:rPr>
      </w:pPr>
      <w:r w:rsidRPr="008F2BAB">
        <w:rPr>
          <w:b/>
          <w:bCs/>
          <w:color w:val="000000" w:themeColor="text1"/>
          <w:sz w:val="24"/>
          <w:szCs w:val="24"/>
          <w:lang w:val="en-US"/>
        </w:rPr>
        <w:t xml:space="preserve">Demographic data </w:t>
      </w:r>
    </w:p>
    <w:p w14:paraId="182AA7E4" w14:textId="77777777" w:rsidR="00E64BF8" w:rsidRPr="008F2BAB" w:rsidRDefault="00E64BF8" w:rsidP="00E64BF8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Gender</w:t>
      </w:r>
    </w:p>
    <w:p w14:paraId="0719AC85" w14:textId="77777777" w:rsidR="00E64BF8" w:rsidRPr="008F2BAB" w:rsidRDefault="00E64BF8" w:rsidP="00E64BF8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Education level</w:t>
      </w:r>
    </w:p>
    <w:p w14:paraId="28FF754A" w14:textId="77777777" w:rsidR="00E64BF8" w:rsidRPr="008F2BAB" w:rsidRDefault="00E64BF8" w:rsidP="00E64BF8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Nursing work experience</w:t>
      </w:r>
    </w:p>
    <w:p w14:paraId="0001EAE4" w14:textId="071B0D1C" w:rsidR="00E64BF8" w:rsidRPr="008F2BAB" w:rsidRDefault="00E64BF8" w:rsidP="00E64BF8">
      <w:pPr>
        <w:rPr>
          <w:b/>
          <w:bCs/>
          <w:color w:val="000000" w:themeColor="text1"/>
          <w:sz w:val="24"/>
          <w:szCs w:val="24"/>
          <w:lang w:val="en-US"/>
        </w:rPr>
      </w:pPr>
      <w:r w:rsidRPr="008F2BAB">
        <w:rPr>
          <w:b/>
          <w:bCs/>
          <w:color w:val="000000" w:themeColor="text1"/>
          <w:sz w:val="24"/>
          <w:szCs w:val="24"/>
          <w:lang w:val="en-US"/>
        </w:rPr>
        <w:t xml:space="preserve">The open-ended question as the </w:t>
      </w:r>
      <w:proofErr w:type="gramStart"/>
      <w:r w:rsidRPr="008F2BAB">
        <w:rPr>
          <w:b/>
          <w:bCs/>
          <w:color w:val="000000" w:themeColor="text1"/>
          <w:sz w:val="24"/>
          <w:szCs w:val="24"/>
          <w:lang w:val="en-US"/>
        </w:rPr>
        <w:t>warm up</w:t>
      </w:r>
      <w:proofErr w:type="gramEnd"/>
      <w:r w:rsidRPr="008F2BAB">
        <w:rPr>
          <w:b/>
          <w:bCs/>
          <w:color w:val="000000" w:themeColor="text1"/>
          <w:sz w:val="24"/>
          <w:szCs w:val="24"/>
          <w:lang w:val="en-US"/>
        </w:rPr>
        <w:t xml:space="preserve"> phase</w:t>
      </w:r>
    </w:p>
    <w:p w14:paraId="26F4608A" w14:textId="45633855" w:rsidR="00E64BF8" w:rsidRPr="008F2BAB" w:rsidRDefault="00E64BF8" w:rsidP="00E64BF8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How do you implement medical orders in your everyday practice in the ward?</w:t>
      </w:r>
    </w:p>
    <w:p w14:paraId="001E4633" w14:textId="77777777" w:rsidR="00E64BF8" w:rsidRPr="008F2BAB" w:rsidRDefault="00E64BF8" w:rsidP="00E64BF8">
      <w:pPr>
        <w:rPr>
          <w:b/>
          <w:bCs/>
          <w:color w:val="000000" w:themeColor="text1"/>
          <w:sz w:val="24"/>
          <w:szCs w:val="24"/>
          <w:lang w:val="en-US"/>
        </w:rPr>
      </w:pPr>
      <w:r w:rsidRPr="008F2BAB">
        <w:rPr>
          <w:b/>
          <w:bCs/>
          <w:color w:val="000000" w:themeColor="text1"/>
          <w:sz w:val="24"/>
          <w:szCs w:val="24"/>
          <w:lang w:val="en-US"/>
        </w:rPr>
        <w:t xml:space="preserve">Probing questions </w:t>
      </w:r>
    </w:p>
    <w:p w14:paraId="235EE03D" w14:textId="3EBDC659" w:rsidR="00E64BF8" w:rsidRPr="008F2BAB" w:rsidRDefault="00E64BF8" w:rsidP="00E64BF8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What do you mean?</w:t>
      </w:r>
    </w:p>
    <w:p w14:paraId="09252212" w14:textId="7098BB71" w:rsidR="00E64BF8" w:rsidRPr="008F2BAB" w:rsidRDefault="00E64BF8" w:rsidP="00E64BF8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Can you please explain it more?</w:t>
      </w:r>
    </w:p>
    <w:p w14:paraId="3721A0B5" w14:textId="3EBF3AC3" w:rsidR="00E64BF8" w:rsidRPr="008F2BAB" w:rsidRDefault="00E64BF8" w:rsidP="00E64BF8">
      <w:pPr>
        <w:pStyle w:val="ListParagraph"/>
        <w:numPr>
          <w:ilvl w:val="0"/>
          <w:numId w:val="3"/>
        </w:numPr>
        <w:rPr>
          <w:color w:val="000000" w:themeColor="text1"/>
          <w:sz w:val="24"/>
          <w:szCs w:val="24"/>
          <w:lang w:val="en-US" w:bidi="fa-IR"/>
        </w:rPr>
      </w:pPr>
      <w:r w:rsidRPr="008F2BAB">
        <w:rPr>
          <w:color w:val="000000" w:themeColor="text1"/>
          <w:sz w:val="24"/>
          <w:szCs w:val="24"/>
          <w:lang w:val="en-US"/>
        </w:rPr>
        <w:t>What was the result of this action?</w:t>
      </w:r>
    </w:p>
    <w:p w14:paraId="1D78213C" w14:textId="77777777" w:rsidR="00FD7AD3" w:rsidRPr="008F2BAB" w:rsidRDefault="00FD7AD3" w:rsidP="00E64BF8">
      <w:pPr>
        <w:rPr>
          <w:b/>
          <w:bCs/>
          <w:color w:val="000000" w:themeColor="text1"/>
          <w:sz w:val="24"/>
          <w:szCs w:val="24"/>
          <w:lang w:val="en-US"/>
        </w:rPr>
      </w:pPr>
      <w:r w:rsidRPr="008F2BAB">
        <w:rPr>
          <w:b/>
          <w:bCs/>
          <w:color w:val="000000" w:themeColor="text1"/>
          <w:sz w:val="24"/>
          <w:szCs w:val="24"/>
          <w:lang w:val="en-US"/>
        </w:rPr>
        <w:t>I</w:t>
      </w:r>
      <w:r w:rsidR="00E64BF8" w:rsidRPr="008F2BAB">
        <w:rPr>
          <w:b/>
          <w:bCs/>
          <w:color w:val="000000" w:themeColor="text1"/>
          <w:sz w:val="24"/>
          <w:szCs w:val="24"/>
          <w:lang w:val="en-US"/>
        </w:rPr>
        <w:t>nterview questions grounded in theoretical sampling</w:t>
      </w:r>
    </w:p>
    <w:p w14:paraId="69D9AC3A" w14:textId="77777777" w:rsidR="00FD7AD3" w:rsidRPr="008F2BAB" w:rsidRDefault="00E64BF8" w:rsidP="00FD7AD3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>How do you receive, implement, and document telephone orders?</w:t>
      </w:r>
    </w:p>
    <w:p w14:paraId="3F66DB29" w14:textId="77777777" w:rsidR="00FD7AD3" w:rsidRPr="008F2BAB" w:rsidRDefault="00E64BF8" w:rsidP="00FD7AD3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>What new orders were added by the doctor to previously checked ones?</w:t>
      </w:r>
    </w:p>
    <w:p w14:paraId="6F5BBF12" w14:textId="77777777" w:rsidR="00FD7AD3" w:rsidRPr="008F2BAB" w:rsidRDefault="00E64BF8" w:rsidP="00FD7AD3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>How do you manage them?</w:t>
      </w:r>
    </w:p>
    <w:p w14:paraId="5DACB25D" w14:textId="77777777" w:rsidR="00FD7AD3" w:rsidRPr="008F2BAB" w:rsidRDefault="00E64BF8" w:rsidP="00FD7AD3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>Did you have any experience with not accepting the nurse's documented phone order from the doctor?</w:t>
      </w:r>
    </w:p>
    <w:p w14:paraId="201F213D" w14:textId="0B7E2D4B" w:rsidR="00E64BF8" w:rsidRPr="008F2BAB" w:rsidRDefault="00E64BF8" w:rsidP="00FD7AD3">
      <w:pPr>
        <w:pStyle w:val="ListParagraph"/>
        <w:numPr>
          <w:ilvl w:val="0"/>
          <w:numId w:val="4"/>
        </w:numPr>
        <w:rPr>
          <w:color w:val="000000" w:themeColor="text1"/>
          <w:sz w:val="24"/>
          <w:szCs w:val="24"/>
          <w:lang w:val="en-US"/>
        </w:rPr>
      </w:pPr>
      <w:r w:rsidRPr="008F2BAB">
        <w:rPr>
          <w:color w:val="000000" w:themeColor="text1"/>
          <w:sz w:val="24"/>
          <w:szCs w:val="24"/>
          <w:lang w:val="en-US"/>
        </w:rPr>
        <w:t>How did you deal with it and what was the result?</w:t>
      </w:r>
    </w:p>
    <w:p w14:paraId="224FD619" w14:textId="77777777" w:rsidR="00E64BF8" w:rsidRPr="008F2BAB" w:rsidRDefault="00E64BF8">
      <w:pPr>
        <w:rPr>
          <w:color w:val="000000" w:themeColor="text1"/>
          <w:sz w:val="24"/>
          <w:szCs w:val="24"/>
          <w:lang w:val="en-US"/>
        </w:rPr>
      </w:pPr>
    </w:p>
    <w:sectPr w:rsidR="00E64BF8" w:rsidRPr="008F2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37DD"/>
    <w:multiLevelType w:val="hybridMultilevel"/>
    <w:tmpl w:val="911AF50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183D"/>
    <w:multiLevelType w:val="hybridMultilevel"/>
    <w:tmpl w:val="0CBE2FB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00A62"/>
    <w:multiLevelType w:val="hybridMultilevel"/>
    <w:tmpl w:val="083C391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1C21E1"/>
    <w:multiLevelType w:val="hybridMultilevel"/>
    <w:tmpl w:val="8C529B7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F8"/>
    <w:rsid w:val="000C501C"/>
    <w:rsid w:val="008F2BAB"/>
    <w:rsid w:val="00A215F7"/>
    <w:rsid w:val="00C123BF"/>
    <w:rsid w:val="00E64BF8"/>
    <w:rsid w:val="00FD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B9230"/>
  <w15:chartTrackingRefBased/>
  <w15:docId w15:val="{C677247E-617F-4C66-BB41-1AC4CDA3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Vaismoradi</dc:creator>
  <cp:keywords/>
  <dc:description/>
  <cp:lastModifiedBy>Dr.Ahmadi</cp:lastModifiedBy>
  <cp:revision>2</cp:revision>
  <dcterms:created xsi:type="dcterms:W3CDTF">2024-01-25T07:04:00Z</dcterms:created>
  <dcterms:modified xsi:type="dcterms:W3CDTF">2024-01-25T07:04:00Z</dcterms:modified>
</cp:coreProperties>
</file>